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C7651" w14:textId="2462D7DC" w:rsidR="00665F2E" w:rsidRPr="00615ED8" w:rsidRDefault="00615ED8" w:rsidP="00AB78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5ED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9053C">
        <w:rPr>
          <w:rFonts w:ascii="Times New Roman" w:hAnsi="Times New Roman" w:cs="Times New Roman"/>
          <w:b/>
          <w:sz w:val="24"/>
          <w:szCs w:val="24"/>
        </w:rPr>
        <w:t>S</w:t>
      </w:r>
      <w:r w:rsidRPr="00615ED8">
        <w:rPr>
          <w:rFonts w:ascii="Times New Roman" w:hAnsi="Times New Roman" w:cs="Times New Roman"/>
          <w:b/>
          <w:sz w:val="24"/>
          <w:szCs w:val="24"/>
        </w:rPr>
        <w:t>1</w:t>
      </w:r>
      <w:r w:rsidRPr="00615ED8">
        <w:rPr>
          <w:rFonts w:ascii="Times New Roman" w:hAnsi="Times New Roman" w:cs="Times New Roman"/>
          <w:sz w:val="24"/>
          <w:szCs w:val="24"/>
        </w:rPr>
        <w:t>. Primer sequences for RT-</w:t>
      </w:r>
      <w:r w:rsidR="0099053C">
        <w:rPr>
          <w:rFonts w:ascii="Times New Roman" w:hAnsi="Times New Roman" w:cs="Times New Roman"/>
          <w:sz w:val="24"/>
          <w:szCs w:val="24"/>
        </w:rPr>
        <w:t>q</w:t>
      </w:r>
      <w:r w:rsidRPr="00615ED8">
        <w:rPr>
          <w:rFonts w:ascii="Times New Roman" w:hAnsi="Times New Roman" w:cs="Times New Roman"/>
          <w:sz w:val="24"/>
          <w:szCs w:val="24"/>
        </w:rPr>
        <w:t>PCR</w:t>
      </w:r>
    </w:p>
    <w:p w14:paraId="43D3E9A7" w14:textId="77777777" w:rsidR="00615ED8" w:rsidRDefault="00615ED8" w:rsidP="00AB7893">
      <w:pPr>
        <w:spacing w:after="0" w:line="240" w:lineRule="auto"/>
      </w:pPr>
    </w:p>
    <w:tbl>
      <w:tblPr>
        <w:tblW w:w="9930" w:type="dxa"/>
        <w:tblInd w:w="-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10"/>
        <w:gridCol w:w="2340"/>
        <w:gridCol w:w="5580"/>
      </w:tblGrid>
      <w:tr w:rsidR="00615ED8" w:rsidRPr="00CC3F4E" w14:paraId="20A43410" w14:textId="77777777" w:rsidTr="00615ED8">
        <w:trPr>
          <w:trHeight w:val="710"/>
        </w:trPr>
        <w:tc>
          <w:tcPr>
            <w:tcW w:w="2010" w:type="dxa"/>
          </w:tcPr>
          <w:p w14:paraId="33B7788C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2340" w:type="dxa"/>
          </w:tcPr>
          <w:p w14:paraId="20985446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5580" w:type="dxa"/>
          </w:tcPr>
          <w:p w14:paraId="0EE5CADD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Sequence</w:t>
            </w:r>
          </w:p>
        </w:tc>
      </w:tr>
      <w:tr w:rsidR="00615ED8" w:rsidRPr="00CC3F4E" w14:paraId="13996360" w14:textId="77777777" w:rsidTr="00615ED8">
        <w:trPr>
          <w:trHeight w:val="350"/>
        </w:trPr>
        <w:tc>
          <w:tcPr>
            <w:tcW w:w="2010" w:type="dxa"/>
            <w:vMerge w:val="restart"/>
          </w:tcPr>
          <w:p w14:paraId="566E10FE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2340" w:type="dxa"/>
            <w:vMerge w:val="restart"/>
          </w:tcPr>
          <w:p w14:paraId="578ECF8A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08816.3</w:t>
            </w:r>
          </w:p>
        </w:tc>
        <w:tc>
          <w:tcPr>
            <w:tcW w:w="5580" w:type="dxa"/>
          </w:tcPr>
          <w:p w14:paraId="1CBCD739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C7CBE"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GAGAGTCCTGTGCACGTATTT</w:t>
            </w:r>
            <w:r w:rsidR="008C7CBE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15ED8" w:rsidRPr="00CC3F4E" w14:paraId="7E3D5132" w14:textId="77777777" w:rsidTr="00334B10">
        <w:trPr>
          <w:trHeight w:val="413"/>
        </w:trPr>
        <w:tc>
          <w:tcPr>
            <w:tcW w:w="2010" w:type="dxa"/>
            <w:vMerge/>
          </w:tcPr>
          <w:p w14:paraId="7E862027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7A8C86E7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7C204D2A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C7CBE"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GTTGTTGTAGCCAGCCATTTC</w:t>
            </w:r>
            <w:r w:rsidR="008C7CBE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15ED8" w:rsidRPr="00CC3F4E" w14:paraId="566493EA" w14:textId="77777777" w:rsidTr="00615ED8">
        <w:trPr>
          <w:trHeight w:val="323"/>
        </w:trPr>
        <w:tc>
          <w:tcPr>
            <w:tcW w:w="2010" w:type="dxa"/>
            <w:vMerge w:val="restart"/>
          </w:tcPr>
          <w:p w14:paraId="1160DEA2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Cldn1</w:t>
            </w:r>
          </w:p>
          <w:p w14:paraId="4C499CE1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</w:tcPr>
          <w:p w14:paraId="3F144E23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16674.4</w:t>
            </w:r>
          </w:p>
        </w:tc>
        <w:tc>
          <w:tcPr>
            <w:tcW w:w="5580" w:type="dxa"/>
          </w:tcPr>
          <w:p w14:paraId="09066BDC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C7CBE"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TTTCAGGTCTGGCGACATTAG</w:t>
            </w:r>
            <w:r w:rsidR="008C7CBE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15ED8" w:rsidRPr="00CC3F4E" w14:paraId="75A32DD5" w14:textId="77777777" w:rsidTr="00334B10">
        <w:trPr>
          <w:trHeight w:val="368"/>
        </w:trPr>
        <w:tc>
          <w:tcPr>
            <w:tcW w:w="2010" w:type="dxa"/>
            <w:vMerge/>
          </w:tcPr>
          <w:p w14:paraId="6B8B4C4D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59FB0D13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0F316959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C7CBE"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AGGTGTTGGCTTGGGATAAG</w:t>
            </w:r>
            <w:r w:rsidR="008C7CBE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15ED8" w:rsidRPr="00CC3F4E" w14:paraId="519B390F" w14:textId="77777777" w:rsidTr="00615ED8">
        <w:trPr>
          <w:trHeight w:val="458"/>
        </w:trPr>
        <w:tc>
          <w:tcPr>
            <w:tcW w:w="2010" w:type="dxa"/>
            <w:vMerge w:val="restart"/>
          </w:tcPr>
          <w:p w14:paraId="10222E8E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Cldn3 </w:t>
            </w:r>
          </w:p>
          <w:p w14:paraId="0A60BFE7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</w:tcPr>
          <w:p w14:paraId="3CAEAAE1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09902.4</w:t>
            </w:r>
          </w:p>
        </w:tc>
        <w:tc>
          <w:tcPr>
            <w:tcW w:w="5580" w:type="dxa"/>
          </w:tcPr>
          <w:p w14:paraId="13DE48CA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C7CBE"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CACCCACCAAGATCCTCTATTC</w:t>
            </w:r>
            <w:r w:rsidR="008C7CBE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15ED8" w:rsidRPr="00CC3F4E" w14:paraId="30A2627E" w14:textId="77777777" w:rsidTr="00334B10">
        <w:trPr>
          <w:trHeight w:val="332"/>
        </w:trPr>
        <w:tc>
          <w:tcPr>
            <w:tcW w:w="2010" w:type="dxa"/>
            <w:vMerge/>
          </w:tcPr>
          <w:p w14:paraId="4AE8DFD2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62DF604A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2E7DF164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C7CBE"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GCGAGGTTTCTTTGTCCATTC</w:t>
            </w:r>
            <w:r w:rsidR="008C7CBE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15ED8" w:rsidRPr="00CC3F4E" w14:paraId="6B26FDA7" w14:textId="77777777" w:rsidTr="00334B10">
        <w:trPr>
          <w:trHeight w:val="413"/>
        </w:trPr>
        <w:tc>
          <w:tcPr>
            <w:tcW w:w="2010" w:type="dxa"/>
            <w:vMerge w:val="restart"/>
          </w:tcPr>
          <w:p w14:paraId="60A95B75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Cldn5</w:t>
            </w:r>
          </w:p>
          <w:p w14:paraId="5C266F9E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</w:tcPr>
          <w:p w14:paraId="4994F19D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13805.4</w:t>
            </w:r>
          </w:p>
        </w:tc>
        <w:tc>
          <w:tcPr>
            <w:tcW w:w="5580" w:type="dxa"/>
          </w:tcPr>
          <w:p w14:paraId="7205FF7B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C7CBE"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CGGGTGAGCATTCAGTCTTTA</w:t>
            </w:r>
            <w:r w:rsidR="008C7CBE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15ED8" w:rsidRPr="00CC3F4E" w14:paraId="3D3BD27D" w14:textId="77777777" w:rsidTr="00615ED8">
        <w:trPr>
          <w:trHeight w:val="413"/>
        </w:trPr>
        <w:tc>
          <w:tcPr>
            <w:tcW w:w="2010" w:type="dxa"/>
            <w:vMerge/>
          </w:tcPr>
          <w:p w14:paraId="51DDE621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48D26092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49CFA00C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C7CBE"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CCGCCCTTAGACATAGTTCTTC</w:t>
            </w:r>
            <w:r w:rsidR="008C7CBE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15ED8" w:rsidRPr="00CC3F4E" w14:paraId="7E6CC2DF" w14:textId="77777777" w:rsidTr="00615ED8">
        <w:trPr>
          <w:trHeight w:val="377"/>
        </w:trPr>
        <w:tc>
          <w:tcPr>
            <w:tcW w:w="2010" w:type="dxa"/>
            <w:vMerge w:val="restart"/>
          </w:tcPr>
          <w:p w14:paraId="3B06CEFE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Cldn12</w:t>
            </w:r>
          </w:p>
          <w:p w14:paraId="0F3FA7FD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</w:tcPr>
          <w:p w14:paraId="181C53DA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01193659.1</w:t>
            </w:r>
          </w:p>
        </w:tc>
        <w:tc>
          <w:tcPr>
            <w:tcW w:w="5580" w:type="dxa"/>
          </w:tcPr>
          <w:p w14:paraId="11C99BDA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8C7CBE" w:rsidRPr="00CC3F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TGTCCTTCCTGTGTGGTATTG</w:t>
            </w:r>
            <w:r w:rsidR="008C7CBE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15ED8" w:rsidRPr="00CC3F4E" w14:paraId="7E82CB6F" w14:textId="77777777" w:rsidTr="00615ED8">
        <w:trPr>
          <w:trHeight w:val="395"/>
        </w:trPr>
        <w:tc>
          <w:tcPr>
            <w:tcW w:w="2010" w:type="dxa"/>
            <w:vMerge/>
          </w:tcPr>
          <w:p w14:paraId="2D7CEC8F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2C8BF40E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101E8937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CAGCAGGAGAGCAGTCATAAA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15ED8" w:rsidRPr="00CC3F4E" w14:paraId="579B036B" w14:textId="77777777" w:rsidTr="00334B10">
        <w:trPr>
          <w:trHeight w:val="332"/>
        </w:trPr>
        <w:tc>
          <w:tcPr>
            <w:tcW w:w="2010" w:type="dxa"/>
            <w:vMerge w:val="restart"/>
          </w:tcPr>
          <w:p w14:paraId="7AC353F6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Zo-1</w:t>
            </w:r>
          </w:p>
          <w:p w14:paraId="32790146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</w:tcPr>
          <w:p w14:paraId="6732AC79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01198985.2</w:t>
            </w:r>
          </w:p>
        </w:tc>
        <w:tc>
          <w:tcPr>
            <w:tcW w:w="5580" w:type="dxa"/>
          </w:tcPr>
          <w:p w14:paraId="1E0F9A31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CGAAACTGATGCTGTGGATAGA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15ED8" w:rsidRPr="00CC3F4E" w14:paraId="15AC82CB" w14:textId="77777777" w:rsidTr="00334B10">
        <w:trPr>
          <w:trHeight w:val="323"/>
        </w:trPr>
        <w:tc>
          <w:tcPr>
            <w:tcW w:w="2010" w:type="dxa"/>
            <w:vMerge/>
          </w:tcPr>
          <w:p w14:paraId="70DF13DC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3909BFA8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460A56B0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GAATGGCTCCTTGTGGGATAA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15ED8" w:rsidRPr="00CC3F4E" w14:paraId="18F767A2" w14:textId="77777777" w:rsidTr="00615ED8">
        <w:trPr>
          <w:trHeight w:val="413"/>
        </w:trPr>
        <w:tc>
          <w:tcPr>
            <w:tcW w:w="2010" w:type="dxa"/>
            <w:vMerge w:val="restart"/>
          </w:tcPr>
          <w:p w14:paraId="16226BF5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Cdh5</w:t>
            </w:r>
          </w:p>
          <w:p w14:paraId="4194510C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</w:tcPr>
          <w:p w14:paraId="71F6184A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09868.4</w:t>
            </w:r>
          </w:p>
        </w:tc>
        <w:tc>
          <w:tcPr>
            <w:tcW w:w="5580" w:type="dxa"/>
          </w:tcPr>
          <w:p w14:paraId="090ED469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5’-CATCTAGGGTTCTGGTCTTTGG-3’</w:t>
            </w:r>
          </w:p>
        </w:tc>
      </w:tr>
      <w:tr w:rsidR="00615ED8" w:rsidRPr="00CC3F4E" w14:paraId="18B81178" w14:textId="77777777" w:rsidTr="00334B10">
        <w:trPr>
          <w:trHeight w:val="377"/>
        </w:trPr>
        <w:tc>
          <w:tcPr>
            <w:tcW w:w="2010" w:type="dxa"/>
            <w:vMerge/>
          </w:tcPr>
          <w:p w14:paraId="664F8120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13198936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55B19543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CTTTCTGGTGAGTGGGTTAGAG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15ED8" w:rsidRPr="00CC3F4E" w14:paraId="784D7C3F" w14:textId="77777777" w:rsidTr="00615ED8">
        <w:trPr>
          <w:trHeight w:val="368"/>
        </w:trPr>
        <w:tc>
          <w:tcPr>
            <w:tcW w:w="2010" w:type="dxa"/>
            <w:vMerge w:val="restart"/>
          </w:tcPr>
          <w:p w14:paraId="6882F22C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Vegfr2</w:t>
            </w:r>
          </w:p>
          <w:p w14:paraId="02916A10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</w:tcPr>
          <w:p w14:paraId="1F9EA6C1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01363216.1</w:t>
            </w:r>
          </w:p>
        </w:tc>
        <w:tc>
          <w:tcPr>
            <w:tcW w:w="5580" w:type="dxa"/>
          </w:tcPr>
          <w:p w14:paraId="247003C6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ATCCAGATGAGGGCAAGTTTAG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15ED8" w:rsidRPr="00CC3F4E" w14:paraId="48377089" w14:textId="77777777" w:rsidTr="00334B10">
        <w:trPr>
          <w:trHeight w:val="332"/>
        </w:trPr>
        <w:tc>
          <w:tcPr>
            <w:tcW w:w="2010" w:type="dxa"/>
            <w:vMerge/>
          </w:tcPr>
          <w:p w14:paraId="4FA47B5D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741D9000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2D2A3B73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TAATGAGAGCCACGCCATTAG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15ED8" w:rsidRPr="00CC3F4E" w14:paraId="495C3248" w14:textId="77777777" w:rsidTr="00334B10">
        <w:trPr>
          <w:trHeight w:val="323"/>
        </w:trPr>
        <w:tc>
          <w:tcPr>
            <w:tcW w:w="2010" w:type="dxa"/>
            <w:vMerge w:val="restart"/>
          </w:tcPr>
          <w:p w14:paraId="11E515BC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Vwf</w:t>
            </w:r>
            <w:proofErr w:type="spellEnd"/>
          </w:p>
          <w:p w14:paraId="1C7F783C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</w:tcPr>
          <w:p w14:paraId="61344C58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11708.4</w:t>
            </w:r>
          </w:p>
          <w:p w14:paraId="2E61AECD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747BB859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GACCCAGTGCTGTGATGAATA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15ED8" w:rsidRPr="00CC3F4E" w14:paraId="57A5CC46" w14:textId="77777777" w:rsidTr="00615ED8">
        <w:trPr>
          <w:trHeight w:val="413"/>
        </w:trPr>
        <w:tc>
          <w:tcPr>
            <w:tcW w:w="2010" w:type="dxa"/>
            <w:vMerge/>
          </w:tcPr>
          <w:p w14:paraId="7101C90C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6C8AC9D7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236E404F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GCCTTCGTGGAGAACATAAGA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15ED8" w:rsidRPr="00CC3F4E" w14:paraId="30BE06C5" w14:textId="77777777" w:rsidTr="00334B10">
        <w:trPr>
          <w:trHeight w:val="377"/>
        </w:trPr>
        <w:tc>
          <w:tcPr>
            <w:tcW w:w="2010" w:type="dxa"/>
            <w:vMerge w:val="restart"/>
          </w:tcPr>
          <w:p w14:paraId="0E9A6E67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Ocln</w:t>
            </w:r>
            <w:proofErr w:type="spellEnd"/>
          </w:p>
        </w:tc>
        <w:tc>
          <w:tcPr>
            <w:tcW w:w="2340" w:type="dxa"/>
            <w:vMerge w:val="restart"/>
          </w:tcPr>
          <w:p w14:paraId="558A1825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01360536.1</w:t>
            </w:r>
          </w:p>
        </w:tc>
        <w:tc>
          <w:tcPr>
            <w:tcW w:w="5580" w:type="dxa"/>
          </w:tcPr>
          <w:p w14:paraId="2DCD1C28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CAAGAGGATGGTGGGAGATTATG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15ED8" w:rsidRPr="00CC3F4E" w14:paraId="56B30510" w14:textId="77777777" w:rsidTr="00334B10">
        <w:trPr>
          <w:trHeight w:val="440"/>
        </w:trPr>
        <w:tc>
          <w:tcPr>
            <w:tcW w:w="2010" w:type="dxa"/>
            <w:vMerge/>
          </w:tcPr>
          <w:p w14:paraId="05167E0D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4AEE5AF7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35248FF2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GGCTGCTGCAAAGATTGATTAG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15ED8" w:rsidRPr="00CC3F4E" w14:paraId="208C6326" w14:textId="77777777" w:rsidTr="00615ED8">
        <w:trPr>
          <w:trHeight w:val="350"/>
        </w:trPr>
        <w:tc>
          <w:tcPr>
            <w:tcW w:w="2010" w:type="dxa"/>
            <w:vMerge w:val="restart"/>
          </w:tcPr>
          <w:p w14:paraId="2CD621F6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Glut1</w:t>
            </w:r>
          </w:p>
          <w:p w14:paraId="2DE1AA78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</w:tcPr>
          <w:p w14:paraId="455577BD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11400.3</w:t>
            </w:r>
          </w:p>
          <w:p w14:paraId="7ADF65B3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674D6E46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CCTCGTGCTCTTCTTCATCTT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15ED8" w:rsidRPr="00CC3F4E" w14:paraId="788BCEC6" w14:textId="77777777" w:rsidTr="00334B10">
        <w:trPr>
          <w:trHeight w:val="413"/>
        </w:trPr>
        <w:tc>
          <w:tcPr>
            <w:tcW w:w="2010" w:type="dxa"/>
            <w:vMerge/>
          </w:tcPr>
          <w:p w14:paraId="44C47BFA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40D4F120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44332128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GGAGATAGGAGAGTGGCTGATA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15ED8" w:rsidRPr="00CC3F4E" w14:paraId="5B52AFAB" w14:textId="77777777" w:rsidTr="00334B10">
        <w:trPr>
          <w:trHeight w:val="305"/>
        </w:trPr>
        <w:tc>
          <w:tcPr>
            <w:tcW w:w="2010" w:type="dxa"/>
            <w:vMerge w:val="restart"/>
          </w:tcPr>
          <w:p w14:paraId="26887A91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Icam1</w:t>
            </w:r>
          </w:p>
          <w:p w14:paraId="5CD2D13C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</w:tcPr>
          <w:p w14:paraId="1EB1CC5B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10493.3</w:t>
            </w:r>
          </w:p>
          <w:p w14:paraId="25F98591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7085E297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C7CBE"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CCAGTAGACACAAGCAAGAAGA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15ED8" w:rsidRPr="00CC3F4E" w14:paraId="5D4E7F22" w14:textId="77777777" w:rsidTr="00615ED8">
        <w:trPr>
          <w:trHeight w:val="350"/>
        </w:trPr>
        <w:tc>
          <w:tcPr>
            <w:tcW w:w="2010" w:type="dxa"/>
            <w:vMerge/>
          </w:tcPr>
          <w:p w14:paraId="0E2A13DB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7F487F23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1B4265F7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GCATCCTGACCAGTAGAGAAAC</w:t>
            </w:r>
            <w:r w:rsidR="00302E23" w:rsidRPr="00CC3F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15ED8" w:rsidRPr="00CC3F4E" w14:paraId="5EA623E1" w14:textId="77777777" w:rsidTr="00615ED8">
        <w:trPr>
          <w:trHeight w:val="440"/>
        </w:trPr>
        <w:tc>
          <w:tcPr>
            <w:tcW w:w="2010" w:type="dxa"/>
            <w:vMerge w:val="restart"/>
          </w:tcPr>
          <w:p w14:paraId="2770235B" w14:textId="77777777" w:rsidR="00615ED8" w:rsidRPr="00CC3F4E" w:rsidRDefault="00334B10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Itgam</w:t>
            </w:r>
            <w:proofErr w:type="spellEnd"/>
          </w:p>
        </w:tc>
        <w:tc>
          <w:tcPr>
            <w:tcW w:w="2340" w:type="dxa"/>
            <w:vMerge w:val="restart"/>
          </w:tcPr>
          <w:p w14:paraId="14091208" w14:textId="77777777" w:rsidR="00615ED8" w:rsidRPr="00CC3F4E" w:rsidRDefault="00334B10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01082960.1</w:t>
            </w:r>
          </w:p>
        </w:tc>
        <w:tc>
          <w:tcPr>
            <w:tcW w:w="5580" w:type="dxa"/>
          </w:tcPr>
          <w:p w14:paraId="3B058AAF" w14:textId="77777777" w:rsidR="00615ED8" w:rsidRPr="00CC3F4E" w:rsidRDefault="00334B10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 5′- CAGCCTTTGACCTTATGTCATGG-3’</w:t>
            </w:r>
          </w:p>
        </w:tc>
      </w:tr>
      <w:tr w:rsidR="00615ED8" w:rsidRPr="00CC3F4E" w14:paraId="08BEB40C" w14:textId="77777777" w:rsidTr="00615ED8">
        <w:trPr>
          <w:trHeight w:val="422"/>
        </w:trPr>
        <w:tc>
          <w:tcPr>
            <w:tcW w:w="2010" w:type="dxa"/>
            <w:vMerge/>
          </w:tcPr>
          <w:p w14:paraId="26BB5372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7B7CF4AF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03C3C73A" w14:textId="77777777" w:rsidR="00615ED8" w:rsidRPr="00CC3F4E" w:rsidRDefault="00334B10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 5′- CCTGTGCTGTAGTCGCACT-3’</w:t>
            </w:r>
          </w:p>
        </w:tc>
      </w:tr>
      <w:tr w:rsidR="00615ED8" w:rsidRPr="00CC3F4E" w14:paraId="61D56E22" w14:textId="77777777" w:rsidTr="00CC3F4E">
        <w:trPr>
          <w:trHeight w:val="323"/>
        </w:trPr>
        <w:tc>
          <w:tcPr>
            <w:tcW w:w="2010" w:type="dxa"/>
            <w:vMerge w:val="restart"/>
          </w:tcPr>
          <w:p w14:paraId="170DD7C6" w14:textId="77777777" w:rsidR="00615ED8" w:rsidRPr="00CC3F4E" w:rsidRDefault="00334B10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ox3</w:t>
            </w:r>
          </w:p>
        </w:tc>
        <w:tc>
          <w:tcPr>
            <w:tcW w:w="2340" w:type="dxa"/>
            <w:vMerge w:val="restart"/>
          </w:tcPr>
          <w:p w14:paraId="091B8F3D" w14:textId="77777777" w:rsidR="00615ED8" w:rsidRPr="00CC3F4E" w:rsidRDefault="00334B10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01039167.1</w:t>
            </w:r>
          </w:p>
        </w:tc>
        <w:tc>
          <w:tcPr>
            <w:tcW w:w="5580" w:type="dxa"/>
          </w:tcPr>
          <w:p w14:paraId="0152D581" w14:textId="77777777" w:rsidR="00615ED8" w:rsidRPr="00CC3F4E" w:rsidRDefault="00334B10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 5′-ACCTACAGCATCGGAACCAT- 3’</w:t>
            </w:r>
          </w:p>
        </w:tc>
      </w:tr>
      <w:tr w:rsidR="00615ED8" w:rsidRPr="00CC3F4E" w14:paraId="6B9C709C" w14:textId="77777777" w:rsidTr="00615ED8">
        <w:trPr>
          <w:trHeight w:val="512"/>
        </w:trPr>
        <w:tc>
          <w:tcPr>
            <w:tcW w:w="2010" w:type="dxa"/>
            <w:vMerge/>
          </w:tcPr>
          <w:p w14:paraId="53EEF800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11AD01A7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35251B7E" w14:textId="77777777" w:rsidR="00615ED8" w:rsidRPr="00CC3F4E" w:rsidRDefault="00334B10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 5′-TTGCTAGTAGGGGGTGAAGC-3’</w:t>
            </w:r>
          </w:p>
        </w:tc>
      </w:tr>
      <w:tr w:rsidR="00615ED8" w:rsidRPr="00CC3F4E" w14:paraId="434C0098" w14:textId="77777777" w:rsidTr="00CC3F4E">
        <w:trPr>
          <w:trHeight w:val="413"/>
        </w:trPr>
        <w:tc>
          <w:tcPr>
            <w:tcW w:w="2010" w:type="dxa"/>
            <w:vMerge w:val="restart"/>
          </w:tcPr>
          <w:p w14:paraId="6B990795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  <w:proofErr w:type="spellEnd"/>
          </w:p>
        </w:tc>
        <w:tc>
          <w:tcPr>
            <w:tcW w:w="2340" w:type="dxa"/>
            <w:vMerge w:val="restart"/>
          </w:tcPr>
          <w:p w14:paraId="68C4C328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01025251.2</w:t>
            </w:r>
          </w:p>
        </w:tc>
        <w:tc>
          <w:tcPr>
            <w:tcW w:w="5580" w:type="dxa"/>
          </w:tcPr>
          <w:p w14:paraId="5F7FC240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 5′- CTCAGAGGACAGTGATGTGTTT-3’</w:t>
            </w:r>
          </w:p>
        </w:tc>
      </w:tr>
      <w:tr w:rsidR="00615ED8" w:rsidRPr="00CC3F4E" w14:paraId="2196F061" w14:textId="77777777" w:rsidTr="00CC3F4E">
        <w:trPr>
          <w:trHeight w:val="377"/>
        </w:trPr>
        <w:tc>
          <w:tcPr>
            <w:tcW w:w="2010" w:type="dxa"/>
            <w:vMerge/>
          </w:tcPr>
          <w:p w14:paraId="55BF9DE9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3319D38E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00D5B53F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 5′- CGCCTTGCCAGTTATTCTTTG-3’</w:t>
            </w:r>
          </w:p>
        </w:tc>
      </w:tr>
      <w:tr w:rsidR="00615ED8" w:rsidRPr="00CC3F4E" w14:paraId="4280B426" w14:textId="77777777" w:rsidTr="00CC3F4E">
        <w:trPr>
          <w:trHeight w:val="368"/>
        </w:trPr>
        <w:tc>
          <w:tcPr>
            <w:tcW w:w="2010" w:type="dxa"/>
            <w:vMerge w:val="restart"/>
          </w:tcPr>
          <w:p w14:paraId="36907F73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Lcn2</w:t>
            </w:r>
          </w:p>
        </w:tc>
        <w:tc>
          <w:tcPr>
            <w:tcW w:w="2340" w:type="dxa"/>
            <w:vMerge w:val="restart"/>
          </w:tcPr>
          <w:p w14:paraId="60762552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08491.1</w:t>
            </w:r>
          </w:p>
        </w:tc>
        <w:tc>
          <w:tcPr>
            <w:tcW w:w="5580" w:type="dxa"/>
          </w:tcPr>
          <w:p w14:paraId="2F82A856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 5′- CCCCATCTCTGCTCACTGTC–3’</w:t>
            </w:r>
          </w:p>
        </w:tc>
      </w:tr>
      <w:tr w:rsidR="00615ED8" w:rsidRPr="00CC3F4E" w14:paraId="05E28674" w14:textId="77777777" w:rsidTr="00CC3F4E">
        <w:trPr>
          <w:trHeight w:val="350"/>
        </w:trPr>
        <w:tc>
          <w:tcPr>
            <w:tcW w:w="2010" w:type="dxa"/>
            <w:vMerge/>
          </w:tcPr>
          <w:p w14:paraId="5E8BE587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37F15013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3F99AF2F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 5′- TTTTTCTGGACCGCATTG-3’</w:t>
            </w:r>
          </w:p>
        </w:tc>
      </w:tr>
      <w:tr w:rsidR="00615ED8" w:rsidRPr="00CC3F4E" w14:paraId="749A9052" w14:textId="77777777" w:rsidTr="00CC3F4E">
        <w:trPr>
          <w:trHeight w:val="332"/>
        </w:trPr>
        <w:tc>
          <w:tcPr>
            <w:tcW w:w="2010" w:type="dxa"/>
            <w:vMerge w:val="restart"/>
          </w:tcPr>
          <w:p w14:paraId="5E4CC497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Serpina3n</w:t>
            </w:r>
          </w:p>
        </w:tc>
        <w:tc>
          <w:tcPr>
            <w:tcW w:w="2340" w:type="dxa"/>
            <w:vMerge w:val="restart"/>
          </w:tcPr>
          <w:p w14:paraId="421EB464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09252.2</w:t>
            </w:r>
          </w:p>
        </w:tc>
        <w:tc>
          <w:tcPr>
            <w:tcW w:w="5580" w:type="dxa"/>
          </w:tcPr>
          <w:p w14:paraId="2EFB2A82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 5′- GCAACACCCTGGAAGAGATT-3’</w:t>
            </w:r>
          </w:p>
        </w:tc>
      </w:tr>
      <w:tr w:rsidR="00615ED8" w:rsidRPr="00CC3F4E" w14:paraId="3365C35E" w14:textId="77777777" w:rsidTr="00615ED8">
        <w:trPr>
          <w:trHeight w:val="330"/>
        </w:trPr>
        <w:tc>
          <w:tcPr>
            <w:tcW w:w="2010" w:type="dxa"/>
            <w:vMerge/>
          </w:tcPr>
          <w:p w14:paraId="689F847C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4AAA7C10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096644B0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 5′- CTGGGTCTGTTTCCTCACATAG-3’</w:t>
            </w:r>
          </w:p>
        </w:tc>
      </w:tr>
      <w:tr w:rsidR="00615ED8" w:rsidRPr="00CC3F4E" w14:paraId="35FA5476" w14:textId="77777777" w:rsidTr="00CC3F4E">
        <w:trPr>
          <w:trHeight w:val="395"/>
        </w:trPr>
        <w:tc>
          <w:tcPr>
            <w:tcW w:w="2010" w:type="dxa"/>
            <w:vMerge w:val="restart"/>
          </w:tcPr>
          <w:p w14:paraId="6204C629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Steap4</w:t>
            </w:r>
          </w:p>
        </w:tc>
        <w:tc>
          <w:tcPr>
            <w:tcW w:w="2340" w:type="dxa"/>
            <w:vMerge w:val="restart"/>
          </w:tcPr>
          <w:p w14:paraId="6C330B01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54098.3</w:t>
            </w:r>
          </w:p>
        </w:tc>
        <w:tc>
          <w:tcPr>
            <w:tcW w:w="5580" w:type="dxa"/>
          </w:tcPr>
          <w:p w14:paraId="7D3A05B8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 5′- CCCGAATCGTGTCTTTCCTATAA-3’</w:t>
            </w:r>
          </w:p>
        </w:tc>
      </w:tr>
      <w:tr w:rsidR="00615ED8" w:rsidRPr="00CC3F4E" w14:paraId="381E23F2" w14:textId="77777777" w:rsidTr="00615ED8">
        <w:trPr>
          <w:trHeight w:val="300"/>
        </w:trPr>
        <w:tc>
          <w:tcPr>
            <w:tcW w:w="2010" w:type="dxa"/>
            <w:vMerge/>
          </w:tcPr>
          <w:p w14:paraId="5F870D01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5B0ACCE8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4863CF8D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 5′- CCTCGATAGAGCTGCAGAATG-3’</w:t>
            </w:r>
          </w:p>
        </w:tc>
      </w:tr>
      <w:tr w:rsidR="00615ED8" w:rsidRPr="00CC3F4E" w14:paraId="60B486B0" w14:textId="77777777" w:rsidTr="00CC3F4E">
        <w:trPr>
          <w:trHeight w:val="440"/>
        </w:trPr>
        <w:tc>
          <w:tcPr>
            <w:tcW w:w="2010" w:type="dxa"/>
            <w:vMerge w:val="restart"/>
          </w:tcPr>
          <w:p w14:paraId="7755DEF1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2340" w:type="dxa"/>
            <w:vMerge w:val="restart"/>
          </w:tcPr>
          <w:p w14:paraId="3456B033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21274.2</w:t>
            </w:r>
          </w:p>
        </w:tc>
        <w:tc>
          <w:tcPr>
            <w:tcW w:w="5580" w:type="dxa"/>
          </w:tcPr>
          <w:p w14:paraId="7CB256B0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 5′- AGTAACTGCCGAAGCAAGAA-3’</w:t>
            </w:r>
          </w:p>
        </w:tc>
      </w:tr>
      <w:tr w:rsidR="00615ED8" w:rsidRPr="00CC3F4E" w14:paraId="61DB3412" w14:textId="77777777" w:rsidTr="00CC3F4E">
        <w:trPr>
          <w:trHeight w:val="422"/>
        </w:trPr>
        <w:tc>
          <w:tcPr>
            <w:tcW w:w="2010" w:type="dxa"/>
            <w:vMerge/>
          </w:tcPr>
          <w:p w14:paraId="089FE562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792F931A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312B369F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 5′- GCACCTCCACATAGCTTACA-3’</w:t>
            </w:r>
          </w:p>
        </w:tc>
      </w:tr>
      <w:tr w:rsidR="00615ED8" w:rsidRPr="00CC3F4E" w14:paraId="4EBFD38F" w14:textId="77777777" w:rsidTr="00CC3F4E">
        <w:trPr>
          <w:trHeight w:val="413"/>
        </w:trPr>
        <w:tc>
          <w:tcPr>
            <w:tcW w:w="2010" w:type="dxa"/>
            <w:vMerge w:val="restart"/>
          </w:tcPr>
          <w:p w14:paraId="31698D3A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2340" w:type="dxa"/>
            <w:vMerge w:val="restart"/>
          </w:tcPr>
          <w:p w14:paraId="395BB91F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01044384.1</w:t>
            </w:r>
          </w:p>
        </w:tc>
        <w:tc>
          <w:tcPr>
            <w:tcW w:w="5580" w:type="dxa"/>
          </w:tcPr>
          <w:p w14:paraId="0ED9A5F1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 5′- CCTGGGTTTTCATTGGAGGGTTG-3’</w:t>
            </w:r>
          </w:p>
        </w:tc>
      </w:tr>
      <w:tr w:rsidR="00615ED8" w:rsidRPr="00CC3F4E" w14:paraId="0D5763E9" w14:textId="77777777" w:rsidTr="00CC3F4E">
        <w:trPr>
          <w:trHeight w:val="395"/>
        </w:trPr>
        <w:tc>
          <w:tcPr>
            <w:tcW w:w="2010" w:type="dxa"/>
            <w:vMerge/>
          </w:tcPr>
          <w:p w14:paraId="3023F9F4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6F38D9C8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7307CD2E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 5′- GTGGCAGAACTTGAGGAGGTC-3’</w:t>
            </w:r>
          </w:p>
        </w:tc>
      </w:tr>
      <w:tr w:rsidR="00615ED8" w:rsidRPr="00CC3F4E" w14:paraId="63467E33" w14:textId="77777777" w:rsidTr="00CC3F4E">
        <w:trPr>
          <w:trHeight w:val="368"/>
        </w:trPr>
        <w:tc>
          <w:tcPr>
            <w:tcW w:w="2010" w:type="dxa"/>
            <w:vMerge w:val="restart"/>
          </w:tcPr>
          <w:p w14:paraId="6CA0A168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Serping1</w:t>
            </w:r>
          </w:p>
        </w:tc>
        <w:tc>
          <w:tcPr>
            <w:tcW w:w="2340" w:type="dxa"/>
            <w:vMerge w:val="restart"/>
          </w:tcPr>
          <w:p w14:paraId="695D02B9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09776.3</w:t>
            </w:r>
          </w:p>
        </w:tc>
        <w:tc>
          <w:tcPr>
            <w:tcW w:w="5580" w:type="dxa"/>
          </w:tcPr>
          <w:p w14:paraId="303E5B6F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 5′- TGATGGCGCCTTTCTTCTAC-3’</w:t>
            </w:r>
          </w:p>
        </w:tc>
      </w:tr>
      <w:tr w:rsidR="00615ED8" w:rsidRPr="00CC3F4E" w14:paraId="7E784739" w14:textId="77777777" w:rsidTr="00CC3F4E">
        <w:trPr>
          <w:trHeight w:val="350"/>
        </w:trPr>
        <w:tc>
          <w:tcPr>
            <w:tcW w:w="2010" w:type="dxa"/>
            <w:vMerge/>
          </w:tcPr>
          <w:p w14:paraId="2264524E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7DB643C3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54529057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 5′- CCACCTTGGCCTTCAAAGTA-3’</w:t>
            </w:r>
          </w:p>
        </w:tc>
      </w:tr>
      <w:tr w:rsidR="00615ED8" w:rsidRPr="00CC3F4E" w14:paraId="46D419F7" w14:textId="77777777" w:rsidTr="00615ED8">
        <w:trPr>
          <w:trHeight w:val="450"/>
        </w:trPr>
        <w:tc>
          <w:tcPr>
            <w:tcW w:w="2010" w:type="dxa"/>
            <w:vMerge w:val="restart"/>
          </w:tcPr>
          <w:p w14:paraId="67514BF1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H2t23</w:t>
            </w:r>
          </w:p>
        </w:tc>
        <w:tc>
          <w:tcPr>
            <w:tcW w:w="2340" w:type="dxa"/>
            <w:vMerge w:val="restart"/>
          </w:tcPr>
          <w:p w14:paraId="34DB4EAB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10398.3</w:t>
            </w:r>
          </w:p>
        </w:tc>
        <w:tc>
          <w:tcPr>
            <w:tcW w:w="5580" w:type="dxa"/>
          </w:tcPr>
          <w:p w14:paraId="5C65C219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 5′- GATACCTACGGCTGGGAAATG-3’</w:t>
            </w:r>
          </w:p>
        </w:tc>
      </w:tr>
      <w:tr w:rsidR="00615ED8" w:rsidRPr="00CC3F4E" w14:paraId="29A3CA0F" w14:textId="77777777" w:rsidTr="00CC3F4E">
        <w:trPr>
          <w:trHeight w:val="323"/>
        </w:trPr>
        <w:tc>
          <w:tcPr>
            <w:tcW w:w="2010" w:type="dxa"/>
            <w:vMerge/>
          </w:tcPr>
          <w:p w14:paraId="51F4ED40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3C3E85E5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45A36D45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 5′- GTGATGTCAGCAGGGTAGAAG-3</w:t>
            </w:r>
          </w:p>
        </w:tc>
      </w:tr>
      <w:tr w:rsidR="00615ED8" w:rsidRPr="00CC3F4E" w14:paraId="038A2BFF" w14:textId="77777777" w:rsidTr="00CC3F4E">
        <w:trPr>
          <w:trHeight w:val="305"/>
        </w:trPr>
        <w:tc>
          <w:tcPr>
            <w:tcW w:w="2010" w:type="dxa"/>
            <w:vMerge w:val="restart"/>
          </w:tcPr>
          <w:p w14:paraId="0B8B5AB3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Ggta1</w:t>
            </w:r>
          </w:p>
        </w:tc>
        <w:tc>
          <w:tcPr>
            <w:tcW w:w="2340" w:type="dxa"/>
            <w:vMerge w:val="restart"/>
          </w:tcPr>
          <w:p w14:paraId="7C232FCF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01308300.1</w:t>
            </w:r>
          </w:p>
        </w:tc>
        <w:tc>
          <w:tcPr>
            <w:tcW w:w="5580" w:type="dxa"/>
          </w:tcPr>
          <w:p w14:paraId="6CEE0D89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 5′- TCATCGGGTCCTACCTACAA-3’</w:t>
            </w:r>
          </w:p>
        </w:tc>
      </w:tr>
      <w:tr w:rsidR="00615ED8" w:rsidRPr="00CC3F4E" w14:paraId="5B5849DE" w14:textId="77777777" w:rsidTr="00CC3F4E">
        <w:trPr>
          <w:trHeight w:val="368"/>
        </w:trPr>
        <w:tc>
          <w:tcPr>
            <w:tcW w:w="2010" w:type="dxa"/>
            <w:vMerge/>
          </w:tcPr>
          <w:p w14:paraId="66C6866A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691F73DC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76ACB994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 5′- CTTCAGTCACCTGCTCCATAC-3’</w:t>
            </w:r>
          </w:p>
        </w:tc>
      </w:tr>
      <w:tr w:rsidR="00615ED8" w:rsidRPr="00CC3F4E" w14:paraId="31D50E8E" w14:textId="77777777" w:rsidTr="00CC3F4E">
        <w:trPr>
          <w:trHeight w:val="350"/>
        </w:trPr>
        <w:tc>
          <w:tcPr>
            <w:tcW w:w="2010" w:type="dxa"/>
            <w:vMerge w:val="restart"/>
          </w:tcPr>
          <w:p w14:paraId="6516A116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S100a10</w:t>
            </w:r>
          </w:p>
        </w:tc>
        <w:tc>
          <w:tcPr>
            <w:tcW w:w="2340" w:type="dxa"/>
            <w:vMerge w:val="restart"/>
          </w:tcPr>
          <w:p w14:paraId="302EC839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09112.2</w:t>
            </w:r>
          </w:p>
        </w:tc>
        <w:tc>
          <w:tcPr>
            <w:tcW w:w="5580" w:type="dxa"/>
          </w:tcPr>
          <w:p w14:paraId="0DC3F685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 5′- GGGCTTCCAGAGCTTTCTATC-3’</w:t>
            </w:r>
          </w:p>
        </w:tc>
      </w:tr>
      <w:tr w:rsidR="00615ED8" w:rsidRPr="00CC3F4E" w14:paraId="02C98C20" w14:textId="77777777" w:rsidTr="00CC3F4E">
        <w:trPr>
          <w:trHeight w:val="332"/>
        </w:trPr>
        <w:tc>
          <w:tcPr>
            <w:tcW w:w="2010" w:type="dxa"/>
            <w:vMerge/>
          </w:tcPr>
          <w:p w14:paraId="559C26F1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628EBEB8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19378A83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 5′- CTCCAGTTGGCCTACTTCTTC-3’</w:t>
            </w:r>
          </w:p>
        </w:tc>
      </w:tr>
      <w:tr w:rsidR="00615ED8" w:rsidRPr="00CC3F4E" w14:paraId="4254DDB3" w14:textId="77777777" w:rsidTr="00CC3F4E">
        <w:trPr>
          <w:trHeight w:val="323"/>
        </w:trPr>
        <w:tc>
          <w:tcPr>
            <w:tcW w:w="2010" w:type="dxa"/>
            <w:vMerge w:val="restart"/>
          </w:tcPr>
          <w:p w14:paraId="09115483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Tgm1</w:t>
            </w:r>
          </w:p>
        </w:tc>
        <w:tc>
          <w:tcPr>
            <w:tcW w:w="2340" w:type="dxa"/>
            <w:vMerge w:val="restart"/>
          </w:tcPr>
          <w:p w14:paraId="78E3D17F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01161715.1</w:t>
            </w:r>
          </w:p>
        </w:tc>
        <w:tc>
          <w:tcPr>
            <w:tcW w:w="5580" w:type="dxa"/>
          </w:tcPr>
          <w:p w14:paraId="56E8F6E7" w14:textId="77777777" w:rsidR="00615ED8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 5′- GCCCTTGAGCTCCTCATTG-3’</w:t>
            </w:r>
          </w:p>
        </w:tc>
      </w:tr>
      <w:tr w:rsidR="00615ED8" w:rsidRPr="00CC3F4E" w14:paraId="71710D57" w14:textId="77777777" w:rsidTr="00CC3F4E">
        <w:trPr>
          <w:trHeight w:val="395"/>
        </w:trPr>
        <w:tc>
          <w:tcPr>
            <w:tcW w:w="2010" w:type="dxa"/>
            <w:vMerge/>
          </w:tcPr>
          <w:p w14:paraId="4CC9F770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7B26749A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0D542DE3" w14:textId="77777777" w:rsidR="00CC3F4E" w:rsidRPr="00CC3F4E" w:rsidRDefault="00B34495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 5′- CCCTTACCCACTGGGATGAT-3’</w:t>
            </w:r>
          </w:p>
        </w:tc>
      </w:tr>
      <w:tr w:rsidR="00615ED8" w:rsidRPr="00CC3F4E" w14:paraId="08788C86" w14:textId="77777777" w:rsidTr="00CC3F4E">
        <w:trPr>
          <w:trHeight w:val="440"/>
        </w:trPr>
        <w:tc>
          <w:tcPr>
            <w:tcW w:w="2010" w:type="dxa"/>
            <w:vMerge w:val="restart"/>
          </w:tcPr>
          <w:p w14:paraId="1919C56F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2340" w:type="dxa"/>
            <w:vMerge w:val="restart"/>
          </w:tcPr>
          <w:p w14:paraId="0CB7EC7F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31168.2</w:t>
            </w:r>
          </w:p>
        </w:tc>
        <w:tc>
          <w:tcPr>
            <w:tcW w:w="5580" w:type="dxa"/>
          </w:tcPr>
          <w:p w14:paraId="06F88E52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 5′- TGCTGCCACCTTATTTACTCC-3’</w:t>
            </w:r>
          </w:p>
        </w:tc>
      </w:tr>
      <w:tr w:rsidR="00615ED8" w:rsidRPr="00CC3F4E" w14:paraId="23F92E28" w14:textId="77777777" w:rsidTr="00CC3F4E">
        <w:trPr>
          <w:trHeight w:val="332"/>
        </w:trPr>
        <w:tc>
          <w:tcPr>
            <w:tcW w:w="2010" w:type="dxa"/>
            <w:vMerge/>
          </w:tcPr>
          <w:p w14:paraId="13B3B504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7034271A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1BCD09AF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 5′- AGTGGGGCATGATGACAGTT-3’</w:t>
            </w:r>
          </w:p>
        </w:tc>
      </w:tr>
      <w:tr w:rsidR="00615ED8" w:rsidRPr="00CC3F4E" w14:paraId="695DA71F" w14:textId="77777777" w:rsidTr="00CC3F4E">
        <w:trPr>
          <w:trHeight w:val="413"/>
        </w:trPr>
        <w:tc>
          <w:tcPr>
            <w:tcW w:w="2010" w:type="dxa"/>
            <w:vMerge w:val="restart"/>
          </w:tcPr>
          <w:p w14:paraId="296C751F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Il33</w:t>
            </w:r>
          </w:p>
        </w:tc>
        <w:tc>
          <w:tcPr>
            <w:tcW w:w="2340" w:type="dxa"/>
            <w:vMerge w:val="restart"/>
          </w:tcPr>
          <w:p w14:paraId="40D5EFC4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01164724.2</w:t>
            </w:r>
          </w:p>
        </w:tc>
        <w:tc>
          <w:tcPr>
            <w:tcW w:w="5580" w:type="dxa"/>
          </w:tcPr>
          <w:p w14:paraId="6A5C134F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 5′- TCCACGGGATTCTAGGAAGA-3’</w:t>
            </w:r>
          </w:p>
        </w:tc>
      </w:tr>
      <w:tr w:rsidR="00615ED8" w:rsidRPr="00CC3F4E" w14:paraId="56A4891D" w14:textId="77777777" w:rsidTr="00CC3F4E">
        <w:trPr>
          <w:trHeight w:val="377"/>
        </w:trPr>
        <w:tc>
          <w:tcPr>
            <w:tcW w:w="2010" w:type="dxa"/>
            <w:vMerge/>
          </w:tcPr>
          <w:p w14:paraId="48E13FE8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045D737D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10242B79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 5′- GAGGCAGGAGACTGTGTTAAA-3’</w:t>
            </w:r>
          </w:p>
        </w:tc>
      </w:tr>
      <w:tr w:rsidR="00615ED8" w:rsidRPr="00CC3F4E" w14:paraId="5A3843A9" w14:textId="77777777" w:rsidTr="00CC3F4E">
        <w:trPr>
          <w:trHeight w:val="368"/>
        </w:trPr>
        <w:tc>
          <w:tcPr>
            <w:tcW w:w="2010" w:type="dxa"/>
            <w:vMerge w:val="restart"/>
          </w:tcPr>
          <w:p w14:paraId="012CF44E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Il12b</w:t>
            </w:r>
          </w:p>
        </w:tc>
        <w:tc>
          <w:tcPr>
            <w:tcW w:w="2340" w:type="dxa"/>
            <w:vMerge w:val="restart"/>
          </w:tcPr>
          <w:p w14:paraId="34A514DA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01303244.1</w:t>
            </w:r>
          </w:p>
        </w:tc>
        <w:tc>
          <w:tcPr>
            <w:tcW w:w="5580" w:type="dxa"/>
          </w:tcPr>
          <w:p w14:paraId="3C1DB1BC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 5′- GCTTCTTCATCAGGGACATCA-3’</w:t>
            </w:r>
          </w:p>
        </w:tc>
      </w:tr>
      <w:tr w:rsidR="00615ED8" w:rsidRPr="00CC3F4E" w14:paraId="188BB1AE" w14:textId="77777777" w:rsidTr="00CC3F4E">
        <w:trPr>
          <w:trHeight w:val="350"/>
        </w:trPr>
        <w:tc>
          <w:tcPr>
            <w:tcW w:w="2010" w:type="dxa"/>
            <w:vMerge/>
          </w:tcPr>
          <w:p w14:paraId="3B88A221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03C0AFDF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1227B65C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 5′- CTTGAGGGAGAAGTAGGAATG-3’</w:t>
            </w:r>
          </w:p>
        </w:tc>
      </w:tr>
      <w:tr w:rsidR="00615ED8" w:rsidRPr="00CC3F4E" w14:paraId="14600EA6" w14:textId="77777777" w:rsidTr="00CC3F4E">
        <w:trPr>
          <w:trHeight w:val="332"/>
        </w:trPr>
        <w:tc>
          <w:tcPr>
            <w:tcW w:w="2010" w:type="dxa"/>
            <w:vMerge w:val="restart"/>
          </w:tcPr>
          <w:p w14:paraId="422C13E9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2340" w:type="dxa"/>
            <w:vMerge w:val="restart"/>
          </w:tcPr>
          <w:p w14:paraId="3004B839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11333.3</w:t>
            </w:r>
          </w:p>
        </w:tc>
        <w:tc>
          <w:tcPr>
            <w:tcW w:w="5580" w:type="dxa"/>
          </w:tcPr>
          <w:p w14:paraId="401C2FBC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 5′- TGAGGCTCAGCACAGCAA-3’</w:t>
            </w:r>
          </w:p>
        </w:tc>
      </w:tr>
      <w:tr w:rsidR="00615ED8" w:rsidRPr="00CC3F4E" w14:paraId="4AD0219D" w14:textId="77777777" w:rsidTr="00CC3F4E">
        <w:trPr>
          <w:trHeight w:val="323"/>
        </w:trPr>
        <w:tc>
          <w:tcPr>
            <w:tcW w:w="2010" w:type="dxa"/>
            <w:vMerge/>
          </w:tcPr>
          <w:p w14:paraId="441EB77E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697237A9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5DCE34E5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 5′- ATGGGCTTCCAGAATACCG-3’</w:t>
            </w:r>
          </w:p>
        </w:tc>
      </w:tr>
      <w:tr w:rsidR="00615ED8" w:rsidRPr="00CC3F4E" w14:paraId="7B0D6FBD" w14:textId="77777777" w:rsidTr="00CC3F4E">
        <w:trPr>
          <w:trHeight w:val="287"/>
        </w:trPr>
        <w:tc>
          <w:tcPr>
            <w:tcW w:w="2010" w:type="dxa"/>
            <w:vMerge w:val="restart"/>
          </w:tcPr>
          <w:p w14:paraId="2DA65782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Ccl4</w:t>
            </w:r>
          </w:p>
        </w:tc>
        <w:tc>
          <w:tcPr>
            <w:tcW w:w="2340" w:type="dxa"/>
            <w:vMerge w:val="restart"/>
          </w:tcPr>
          <w:p w14:paraId="6177D70A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13652.2</w:t>
            </w:r>
          </w:p>
        </w:tc>
        <w:tc>
          <w:tcPr>
            <w:tcW w:w="5580" w:type="dxa"/>
          </w:tcPr>
          <w:p w14:paraId="4D81790B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 5′- GCCCTCTCTCTCCTCTTGCT-3’</w:t>
            </w:r>
          </w:p>
        </w:tc>
      </w:tr>
      <w:tr w:rsidR="00615ED8" w:rsidRPr="00CC3F4E" w14:paraId="2FE66A40" w14:textId="77777777" w:rsidTr="00CC3F4E">
        <w:trPr>
          <w:trHeight w:val="278"/>
        </w:trPr>
        <w:tc>
          <w:tcPr>
            <w:tcW w:w="2010" w:type="dxa"/>
            <w:vMerge/>
          </w:tcPr>
          <w:p w14:paraId="4D849035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719D267B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34DA25BC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 5′- GGAGGGTCAGAGCCCATT-3’</w:t>
            </w:r>
          </w:p>
        </w:tc>
      </w:tr>
      <w:tr w:rsidR="00615ED8" w:rsidRPr="00CC3F4E" w14:paraId="3F39F3CE" w14:textId="77777777" w:rsidTr="00615ED8">
        <w:trPr>
          <w:trHeight w:val="450"/>
        </w:trPr>
        <w:tc>
          <w:tcPr>
            <w:tcW w:w="2010" w:type="dxa"/>
            <w:vMerge w:val="restart"/>
          </w:tcPr>
          <w:p w14:paraId="3586E1A2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2340" w:type="dxa"/>
            <w:vMerge w:val="restart"/>
          </w:tcPr>
          <w:p w14:paraId="128AC92A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13653.3</w:t>
            </w:r>
          </w:p>
        </w:tc>
        <w:tc>
          <w:tcPr>
            <w:tcW w:w="5580" w:type="dxa"/>
          </w:tcPr>
          <w:p w14:paraId="71540468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 5′- TGCAGAGGACTCTGAGACAGC-3’</w:t>
            </w:r>
          </w:p>
        </w:tc>
      </w:tr>
      <w:tr w:rsidR="00615ED8" w:rsidRPr="00CC3F4E" w14:paraId="4F8E2469" w14:textId="77777777" w:rsidTr="00CC3F4E">
        <w:trPr>
          <w:trHeight w:val="332"/>
        </w:trPr>
        <w:tc>
          <w:tcPr>
            <w:tcW w:w="2010" w:type="dxa"/>
            <w:vMerge/>
          </w:tcPr>
          <w:p w14:paraId="2D4B0093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3161DFF8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12D9FB66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 5′- GAGTGGTGTCCGAGCCATA-3’</w:t>
            </w:r>
          </w:p>
        </w:tc>
      </w:tr>
      <w:tr w:rsidR="00615ED8" w:rsidRPr="00CC3F4E" w14:paraId="4639A4C0" w14:textId="77777777" w:rsidTr="00CC3F4E">
        <w:trPr>
          <w:trHeight w:val="413"/>
        </w:trPr>
        <w:tc>
          <w:tcPr>
            <w:tcW w:w="2010" w:type="dxa"/>
            <w:vMerge w:val="restart"/>
          </w:tcPr>
          <w:p w14:paraId="1B17BE5E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2340" w:type="dxa"/>
            <w:vMerge w:val="restart"/>
          </w:tcPr>
          <w:p w14:paraId="78EED70A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NM_001289726.1</w:t>
            </w:r>
          </w:p>
        </w:tc>
        <w:tc>
          <w:tcPr>
            <w:tcW w:w="5580" w:type="dxa"/>
          </w:tcPr>
          <w:p w14:paraId="7DBC91FD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F 5′- AACAGCAACTCCCACTCTTC-3’</w:t>
            </w:r>
          </w:p>
        </w:tc>
      </w:tr>
      <w:tr w:rsidR="00615ED8" w:rsidRPr="00CC3F4E" w14:paraId="04EAC5BD" w14:textId="77777777" w:rsidTr="00615ED8">
        <w:trPr>
          <w:trHeight w:val="465"/>
        </w:trPr>
        <w:tc>
          <w:tcPr>
            <w:tcW w:w="2010" w:type="dxa"/>
            <w:vMerge/>
          </w:tcPr>
          <w:p w14:paraId="2C722DBF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3351C39E" w14:textId="77777777" w:rsidR="00615ED8" w:rsidRPr="00CC3F4E" w:rsidRDefault="00615ED8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62CA45F5" w14:textId="77777777" w:rsidR="00615ED8" w:rsidRPr="00CC3F4E" w:rsidRDefault="00CC3F4E" w:rsidP="00AB78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F4E">
              <w:rPr>
                <w:rFonts w:ascii="Times New Roman" w:hAnsi="Times New Roman" w:cs="Times New Roman"/>
                <w:sz w:val="24"/>
                <w:szCs w:val="24"/>
              </w:rPr>
              <w:t>R 5′- CCTGTTGCTGTAGCCGTATT-3’</w:t>
            </w:r>
          </w:p>
        </w:tc>
      </w:tr>
    </w:tbl>
    <w:p w14:paraId="3DB08F32" w14:textId="77777777" w:rsidR="00615ED8" w:rsidRDefault="00615ED8"/>
    <w:p w14:paraId="29DE49BD" w14:textId="77777777" w:rsidR="0003516F" w:rsidRDefault="0003516F"/>
    <w:p w14:paraId="07CFCFC3" w14:textId="77777777" w:rsidR="0003516F" w:rsidRDefault="0003516F"/>
    <w:p w14:paraId="32216F0C" w14:textId="77777777" w:rsidR="0003516F" w:rsidRDefault="0003516F"/>
    <w:p w14:paraId="75300E5F" w14:textId="77777777" w:rsidR="0003516F" w:rsidRDefault="0003516F"/>
    <w:p w14:paraId="6F36BA84" w14:textId="77777777" w:rsidR="0003516F" w:rsidRDefault="0003516F"/>
    <w:p w14:paraId="51B6708F" w14:textId="77777777" w:rsidR="0003516F" w:rsidRDefault="0003516F"/>
    <w:p w14:paraId="759577DF" w14:textId="77777777" w:rsidR="0003516F" w:rsidRDefault="0003516F"/>
    <w:p w14:paraId="5203C96C" w14:textId="77777777" w:rsidR="0003516F" w:rsidRDefault="0003516F"/>
    <w:p w14:paraId="69F40739" w14:textId="77777777" w:rsidR="0003516F" w:rsidRDefault="0003516F"/>
    <w:p w14:paraId="35D36DDF" w14:textId="77777777" w:rsidR="0003516F" w:rsidRDefault="0003516F"/>
    <w:p w14:paraId="050C9733" w14:textId="77777777" w:rsidR="0003516F" w:rsidRDefault="0003516F"/>
    <w:p w14:paraId="6411E5AF" w14:textId="77777777" w:rsidR="0003516F" w:rsidRDefault="0003516F"/>
    <w:p w14:paraId="6D9C6A5C" w14:textId="77777777" w:rsidR="0003516F" w:rsidRDefault="0003516F"/>
    <w:p w14:paraId="0BB622AC" w14:textId="77777777" w:rsidR="0003516F" w:rsidRDefault="0003516F"/>
    <w:p w14:paraId="34DD7A4F" w14:textId="77777777" w:rsidR="0003516F" w:rsidRDefault="0003516F"/>
    <w:p w14:paraId="258138B7" w14:textId="77777777" w:rsidR="0003516F" w:rsidRDefault="0003516F"/>
    <w:p w14:paraId="11FA37D6" w14:textId="77777777" w:rsidR="0003516F" w:rsidRDefault="0003516F"/>
    <w:p w14:paraId="03F13021" w14:textId="77777777" w:rsidR="0003516F" w:rsidRDefault="0003516F"/>
    <w:p w14:paraId="0508881C" w14:textId="77777777" w:rsidR="0003516F" w:rsidRDefault="0003516F"/>
    <w:p w14:paraId="28DD9C70" w14:textId="77777777" w:rsidR="0003516F" w:rsidRDefault="0003516F"/>
    <w:p w14:paraId="6E2E2477" w14:textId="77777777" w:rsidR="0003516F" w:rsidRDefault="0003516F"/>
    <w:p w14:paraId="77E27750" w14:textId="77777777" w:rsidR="0003516F" w:rsidRDefault="0003516F"/>
    <w:p w14:paraId="420D755A" w14:textId="77777777" w:rsidR="0003516F" w:rsidRDefault="0003516F"/>
    <w:p w14:paraId="709CB4A4" w14:textId="77777777" w:rsidR="0003516F" w:rsidRDefault="0003516F"/>
    <w:p w14:paraId="720C76C9" w14:textId="77777777" w:rsidR="0003516F" w:rsidRDefault="0003516F"/>
    <w:p w14:paraId="42FE9158" w14:textId="5FB49EE5" w:rsidR="0003516F" w:rsidRDefault="0003516F"/>
    <w:sectPr w:rsidR="000351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579"/>
    <w:rsid w:val="0003516F"/>
    <w:rsid w:val="00302E23"/>
    <w:rsid w:val="00334B10"/>
    <w:rsid w:val="00540579"/>
    <w:rsid w:val="00615ED8"/>
    <w:rsid w:val="00632275"/>
    <w:rsid w:val="00665F2E"/>
    <w:rsid w:val="007A23BF"/>
    <w:rsid w:val="008C7CBE"/>
    <w:rsid w:val="0099053C"/>
    <w:rsid w:val="00AB7893"/>
    <w:rsid w:val="00B34495"/>
    <w:rsid w:val="00CC3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535F1"/>
  <w15:chartTrackingRefBased/>
  <w15:docId w15:val="{1810CABA-1F52-4021-BEFE-BDB990437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86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Kushwaha</dc:creator>
  <cp:keywords/>
  <dc:description/>
  <cp:lastModifiedBy>Baskakov, Ilia</cp:lastModifiedBy>
  <cp:revision>2</cp:revision>
  <dcterms:created xsi:type="dcterms:W3CDTF">2023-03-21T21:33:00Z</dcterms:created>
  <dcterms:modified xsi:type="dcterms:W3CDTF">2023-03-21T21:33:00Z</dcterms:modified>
</cp:coreProperties>
</file>